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603" w:rsidRPr="00891BBA" w:rsidRDefault="002702C5" w:rsidP="000D7603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sz w:val="24"/>
          <w:szCs w:val="24"/>
        </w:rPr>
        <w:t>Additional file 4</w:t>
      </w:r>
      <w:r w:rsidR="00A34877">
        <w:rPr>
          <w:rFonts w:ascii="Arial" w:hAnsi="Arial" w:cs="Arial"/>
          <w:b/>
          <w:sz w:val="24"/>
          <w:szCs w:val="24"/>
        </w:rPr>
        <w:t>. Table S2</w:t>
      </w:r>
      <w:r w:rsidR="000D7603" w:rsidRPr="00EF4B00">
        <w:rPr>
          <w:rFonts w:ascii="Arial" w:hAnsi="Arial" w:cs="Arial"/>
          <w:b/>
          <w:sz w:val="24"/>
          <w:szCs w:val="24"/>
        </w:rPr>
        <w:t xml:space="preserve">: </w:t>
      </w:r>
      <w:r w:rsidR="000D7603">
        <w:rPr>
          <w:rFonts w:ascii="Arial" w:hAnsi="Arial" w:cs="Arial"/>
          <w:b/>
          <w:sz w:val="24"/>
          <w:szCs w:val="24"/>
        </w:rPr>
        <w:t xml:space="preserve">Patient tumor and frequency of </w:t>
      </w:r>
      <w:r w:rsidR="000D7603" w:rsidRPr="00EF4B00">
        <w:rPr>
          <w:rFonts w:ascii="Arial" w:hAnsi="Arial" w:cs="Arial"/>
          <w:b/>
          <w:sz w:val="24"/>
          <w:szCs w:val="24"/>
        </w:rPr>
        <w:t>S-PD-1</w:t>
      </w:r>
      <w:r w:rsidR="000D7603">
        <w:rPr>
          <w:rFonts w:ascii="Arial" w:hAnsi="Arial" w:cs="Arial"/>
          <w:b/>
          <w:sz w:val="24"/>
          <w:szCs w:val="24"/>
        </w:rPr>
        <w:t xml:space="preserve"> expression</w:t>
      </w:r>
    </w:p>
    <w:tbl>
      <w:tblPr>
        <w:tblStyle w:val="TableGrid3"/>
        <w:tblW w:w="694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062"/>
        <w:gridCol w:w="1062"/>
        <w:gridCol w:w="1062"/>
        <w:gridCol w:w="1062"/>
      </w:tblGrid>
      <w:tr w:rsidR="000D7603" w:rsidRPr="00985FF7" w:rsidTr="00625A6B">
        <w:tc>
          <w:tcPr>
            <w:tcW w:w="1710" w:type="dxa"/>
          </w:tcPr>
          <w:p w:rsidR="000D7603" w:rsidRPr="00985FF7" w:rsidRDefault="000D7603" w:rsidP="00625A6B"/>
        </w:tc>
        <w:tc>
          <w:tcPr>
            <w:tcW w:w="990" w:type="dxa"/>
          </w:tcPr>
          <w:p w:rsidR="000D7603" w:rsidRPr="00D023E9" w:rsidRDefault="000D7603" w:rsidP="00625A6B">
            <w:pPr>
              <w:jc w:val="right"/>
              <w:rPr>
                <w:b/>
              </w:rPr>
            </w:pPr>
            <w:r w:rsidRPr="00D023E9">
              <w:rPr>
                <w:b/>
              </w:rPr>
              <w:t>No. Patients</w:t>
            </w:r>
          </w:p>
        </w:tc>
        <w:tc>
          <w:tcPr>
            <w:tcW w:w="1062" w:type="dxa"/>
          </w:tcPr>
          <w:p w:rsidR="000D7603" w:rsidRPr="00D023E9" w:rsidRDefault="000D7603" w:rsidP="00625A6B">
            <w:pPr>
              <w:jc w:val="right"/>
              <w:rPr>
                <w:b/>
              </w:rPr>
            </w:pPr>
            <w:r w:rsidRPr="00D023E9">
              <w:rPr>
                <w:b/>
              </w:rPr>
              <w:t>0</w:t>
            </w:r>
          </w:p>
        </w:tc>
        <w:tc>
          <w:tcPr>
            <w:tcW w:w="1062" w:type="dxa"/>
          </w:tcPr>
          <w:p w:rsidR="000D7603" w:rsidRPr="00D023E9" w:rsidRDefault="000D7603" w:rsidP="00625A6B">
            <w:pPr>
              <w:jc w:val="right"/>
              <w:rPr>
                <w:b/>
              </w:rPr>
            </w:pPr>
            <w:r w:rsidRPr="00D023E9">
              <w:rPr>
                <w:b/>
              </w:rPr>
              <w:t>1</w:t>
            </w:r>
          </w:p>
        </w:tc>
        <w:tc>
          <w:tcPr>
            <w:tcW w:w="1062" w:type="dxa"/>
          </w:tcPr>
          <w:p w:rsidR="000D7603" w:rsidRPr="00D023E9" w:rsidRDefault="000D7603" w:rsidP="00625A6B">
            <w:pPr>
              <w:jc w:val="right"/>
              <w:rPr>
                <w:b/>
              </w:rPr>
            </w:pPr>
            <w:r w:rsidRPr="00D023E9">
              <w:rPr>
                <w:b/>
              </w:rPr>
              <w:t>2</w:t>
            </w:r>
          </w:p>
        </w:tc>
        <w:tc>
          <w:tcPr>
            <w:tcW w:w="1062" w:type="dxa"/>
          </w:tcPr>
          <w:p w:rsidR="000D7603" w:rsidRPr="00D023E9" w:rsidRDefault="000D7603" w:rsidP="00625A6B">
            <w:pPr>
              <w:jc w:val="right"/>
              <w:rPr>
                <w:b/>
              </w:rPr>
            </w:pPr>
            <w:r w:rsidRPr="00DE137A">
              <w:rPr>
                <w:b/>
                <w:i/>
              </w:rPr>
              <w:t>P</w:t>
            </w:r>
            <w:r w:rsidRPr="00D023E9">
              <w:rPr>
                <w:b/>
              </w:rPr>
              <w:t>-value</w:t>
            </w:r>
          </w:p>
        </w:tc>
      </w:tr>
      <w:tr w:rsidR="000D7603" w:rsidRPr="00985FF7" w:rsidTr="00625A6B">
        <w:tc>
          <w:tcPr>
            <w:tcW w:w="1710" w:type="dxa"/>
          </w:tcPr>
          <w:p w:rsidR="000D7603" w:rsidRPr="00985FF7" w:rsidRDefault="000D7603" w:rsidP="00625A6B"/>
        </w:tc>
        <w:tc>
          <w:tcPr>
            <w:tcW w:w="990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3186" w:type="dxa"/>
            <w:gridSpan w:val="3"/>
          </w:tcPr>
          <w:p w:rsidR="000D7603" w:rsidRPr="008F2E40" w:rsidRDefault="000D7603" w:rsidP="00625A6B">
            <w:pPr>
              <w:jc w:val="center"/>
              <w:rPr>
                <w:b/>
              </w:rPr>
            </w:pPr>
            <w:r w:rsidRPr="008F2E40">
              <w:rPr>
                <w:b/>
              </w:rPr>
              <w:t>S-PD-1, n (%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</w:tr>
      <w:tr w:rsidR="000D7603" w:rsidRPr="00985FF7" w:rsidTr="00625A6B">
        <w:tc>
          <w:tcPr>
            <w:tcW w:w="1710" w:type="dxa"/>
            <w:vAlign w:val="center"/>
          </w:tcPr>
          <w:p w:rsidR="000D7603" w:rsidRPr="00985FF7" w:rsidRDefault="000D7603" w:rsidP="00625A6B">
            <w:r w:rsidRPr="00985FF7">
              <w:t>Stage of cancer</w:t>
            </w:r>
          </w:p>
        </w:tc>
        <w:tc>
          <w:tcPr>
            <w:tcW w:w="990" w:type="dxa"/>
            <w:vAlign w:val="center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</w:tr>
      <w:tr w:rsidR="000D7603" w:rsidRPr="00C568AA" w:rsidTr="00625A6B">
        <w:tc>
          <w:tcPr>
            <w:tcW w:w="1710" w:type="dxa"/>
            <w:vAlign w:val="center"/>
          </w:tcPr>
          <w:p w:rsidR="000D7603" w:rsidRPr="00985FF7" w:rsidRDefault="000D7603" w:rsidP="00625A6B">
            <w:r w:rsidRPr="00985FF7">
              <w:t xml:space="preserve">   I-II</w:t>
            </w:r>
          </w:p>
        </w:tc>
        <w:tc>
          <w:tcPr>
            <w:tcW w:w="990" w:type="dxa"/>
            <w:vAlign w:val="center"/>
          </w:tcPr>
          <w:p w:rsidR="000D7603" w:rsidRPr="00985FF7" w:rsidRDefault="000D7603" w:rsidP="00625A6B">
            <w:pPr>
              <w:jc w:val="right"/>
            </w:pPr>
            <w:r w:rsidRPr="00985FF7">
              <w:t>9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0 (0.0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7 (77.8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2 (22.2)</w:t>
            </w:r>
          </w:p>
        </w:tc>
        <w:tc>
          <w:tcPr>
            <w:tcW w:w="1062" w:type="dxa"/>
            <w:vMerge w:val="restart"/>
            <w:vAlign w:val="center"/>
          </w:tcPr>
          <w:p w:rsidR="000D7603" w:rsidRPr="00C568AA" w:rsidRDefault="000D7603" w:rsidP="00625A6B">
            <w:pPr>
              <w:jc w:val="right"/>
              <w:rPr>
                <w:b/>
                <w:color w:val="000000" w:themeColor="text1"/>
              </w:rPr>
            </w:pPr>
            <w:r w:rsidRPr="00C568AA">
              <w:rPr>
                <w:b/>
                <w:color w:val="000000" w:themeColor="text1"/>
              </w:rPr>
              <w:t>0.033</w:t>
            </w:r>
          </w:p>
        </w:tc>
      </w:tr>
      <w:tr w:rsidR="000D7603" w:rsidRPr="00C568AA" w:rsidTr="00625A6B">
        <w:tc>
          <w:tcPr>
            <w:tcW w:w="1710" w:type="dxa"/>
            <w:vAlign w:val="center"/>
          </w:tcPr>
          <w:p w:rsidR="000D7603" w:rsidRPr="00985FF7" w:rsidRDefault="000D7603" w:rsidP="00625A6B">
            <w:r w:rsidRPr="00985FF7">
              <w:t xml:space="preserve">   III-IV</w:t>
            </w:r>
          </w:p>
        </w:tc>
        <w:tc>
          <w:tcPr>
            <w:tcW w:w="990" w:type="dxa"/>
            <w:vAlign w:val="center"/>
          </w:tcPr>
          <w:p w:rsidR="000D7603" w:rsidRPr="00985FF7" w:rsidRDefault="000D7603" w:rsidP="00625A6B">
            <w:pPr>
              <w:jc w:val="right"/>
            </w:pPr>
            <w:r w:rsidRPr="00985FF7">
              <w:t>46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12 (26.1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32 (69.6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2 (4.3)</w:t>
            </w:r>
          </w:p>
        </w:tc>
        <w:tc>
          <w:tcPr>
            <w:tcW w:w="1062" w:type="dxa"/>
            <w:vMerge/>
          </w:tcPr>
          <w:p w:rsidR="000D7603" w:rsidRPr="00C568AA" w:rsidRDefault="000D7603" w:rsidP="00625A6B">
            <w:pPr>
              <w:jc w:val="right"/>
              <w:rPr>
                <w:b/>
                <w:color w:val="000000" w:themeColor="text1"/>
              </w:rPr>
            </w:pPr>
          </w:p>
        </w:tc>
      </w:tr>
      <w:tr w:rsidR="000D7603" w:rsidRPr="00985FF7" w:rsidTr="00625A6B">
        <w:tc>
          <w:tcPr>
            <w:tcW w:w="1710" w:type="dxa"/>
            <w:vAlign w:val="center"/>
          </w:tcPr>
          <w:p w:rsidR="000D7603" w:rsidRPr="00985FF7" w:rsidRDefault="000D7603" w:rsidP="00625A6B">
            <w:r w:rsidRPr="00985FF7">
              <w:t>Tumor grade</w:t>
            </w:r>
          </w:p>
        </w:tc>
        <w:tc>
          <w:tcPr>
            <w:tcW w:w="990" w:type="dxa"/>
            <w:vAlign w:val="center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</w:p>
        </w:tc>
      </w:tr>
      <w:tr w:rsidR="000D7603" w:rsidRPr="00985FF7" w:rsidTr="00625A6B">
        <w:tc>
          <w:tcPr>
            <w:tcW w:w="1710" w:type="dxa"/>
            <w:vAlign w:val="center"/>
          </w:tcPr>
          <w:p w:rsidR="000D7603" w:rsidRPr="00985FF7" w:rsidRDefault="000D7603" w:rsidP="00625A6B">
            <w:r w:rsidRPr="00985FF7">
              <w:t xml:space="preserve">   1-2</w:t>
            </w:r>
          </w:p>
        </w:tc>
        <w:tc>
          <w:tcPr>
            <w:tcW w:w="990" w:type="dxa"/>
            <w:vAlign w:val="center"/>
          </w:tcPr>
          <w:p w:rsidR="000D7603" w:rsidRPr="00985FF7" w:rsidRDefault="000D7603" w:rsidP="00625A6B">
            <w:pPr>
              <w:jc w:val="right"/>
            </w:pPr>
            <w:r w:rsidRPr="00985FF7">
              <w:t>13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5 (38.5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7 (53.8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1 (7.7)</w:t>
            </w:r>
          </w:p>
        </w:tc>
        <w:tc>
          <w:tcPr>
            <w:tcW w:w="1062" w:type="dxa"/>
            <w:vMerge w:val="restart"/>
            <w:vAlign w:val="center"/>
          </w:tcPr>
          <w:p w:rsidR="000D7603" w:rsidRPr="00985FF7" w:rsidRDefault="000D7603" w:rsidP="00625A6B">
            <w:pPr>
              <w:jc w:val="right"/>
            </w:pPr>
            <w:r w:rsidRPr="00985FF7">
              <w:t>0.24</w:t>
            </w:r>
          </w:p>
        </w:tc>
      </w:tr>
      <w:tr w:rsidR="000D7603" w:rsidRPr="00985FF7" w:rsidTr="00625A6B">
        <w:tc>
          <w:tcPr>
            <w:tcW w:w="1710" w:type="dxa"/>
          </w:tcPr>
          <w:p w:rsidR="000D7603" w:rsidRPr="00985FF7" w:rsidRDefault="000D7603" w:rsidP="00625A6B">
            <w:r w:rsidRPr="00985FF7">
              <w:t xml:space="preserve">   3</w:t>
            </w:r>
          </w:p>
        </w:tc>
        <w:tc>
          <w:tcPr>
            <w:tcW w:w="990" w:type="dxa"/>
          </w:tcPr>
          <w:p w:rsidR="000D7603" w:rsidRPr="00985FF7" w:rsidRDefault="000D7603" w:rsidP="00625A6B">
            <w:pPr>
              <w:jc w:val="right"/>
            </w:pPr>
            <w:r w:rsidRPr="00985FF7">
              <w:t>41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7 (17.1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31 (75.6)</w:t>
            </w:r>
          </w:p>
        </w:tc>
        <w:tc>
          <w:tcPr>
            <w:tcW w:w="1062" w:type="dxa"/>
          </w:tcPr>
          <w:p w:rsidR="000D7603" w:rsidRPr="00985FF7" w:rsidRDefault="000D7603" w:rsidP="00625A6B">
            <w:pPr>
              <w:jc w:val="right"/>
            </w:pPr>
            <w:r w:rsidRPr="00985FF7">
              <w:t>3 (7.3)</w:t>
            </w:r>
          </w:p>
        </w:tc>
        <w:tc>
          <w:tcPr>
            <w:tcW w:w="1062" w:type="dxa"/>
            <w:vMerge/>
          </w:tcPr>
          <w:p w:rsidR="000D7603" w:rsidRPr="00985FF7" w:rsidRDefault="000D7603" w:rsidP="00625A6B">
            <w:pPr>
              <w:jc w:val="right"/>
            </w:pPr>
          </w:p>
        </w:tc>
      </w:tr>
    </w:tbl>
    <w:p w:rsidR="000D7603" w:rsidRDefault="000D7603" w:rsidP="000D7603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/>
      </w:r>
    </w:p>
    <w:p w:rsidR="009046C7" w:rsidRPr="0070715D" w:rsidRDefault="009046C7" w:rsidP="00387EE4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9046C7" w:rsidRPr="0070715D" w:rsidSect="00F35F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08" w:right="1008" w:bottom="1152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DB7" w:rsidRDefault="00DC5DB7" w:rsidP="00E374EC">
      <w:pPr>
        <w:spacing w:after="0" w:line="240" w:lineRule="auto"/>
      </w:pPr>
      <w:r>
        <w:separator/>
      </w:r>
    </w:p>
  </w:endnote>
  <w:endnote w:type="continuationSeparator" w:id="0">
    <w:p w:rsidR="00DC5DB7" w:rsidRDefault="00DC5DB7" w:rsidP="00E37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riad Pro Light Cond">
    <w:altName w:val="Myriad Pro Light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6448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201" w:rsidRDefault="004462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1B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6201" w:rsidRDefault="0044620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DB7" w:rsidRDefault="00DC5DB7" w:rsidP="00E374EC">
      <w:pPr>
        <w:spacing w:after="0" w:line="240" w:lineRule="auto"/>
      </w:pPr>
      <w:r>
        <w:separator/>
      </w:r>
    </w:p>
  </w:footnote>
  <w:footnote w:type="continuationSeparator" w:id="0">
    <w:p w:rsidR="00DC5DB7" w:rsidRDefault="00DC5DB7" w:rsidP="00E374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698" w:rsidRDefault="0075769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963307"/>
    <w:multiLevelType w:val="hybridMultilevel"/>
    <w:tmpl w:val="BE78A7D6"/>
    <w:lvl w:ilvl="0" w:tplc="2DC2F0B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9vt2rfrv2ejefadrvx2rxx99fxrsweezs&quot;&gt;My EndNote Library&lt;record-ids&gt;&lt;item&gt;184&lt;/item&gt;&lt;item&gt;200&lt;/item&gt;&lt;item&gt;242&lt;/item&gt;&lt;item&gt;244&lt;/item&gt;&lt;item&gt;289&lt;/item&gt;&lt;item&gt;377&lt;/item&gt;&lt;item&gt;432&lt;/item&gt;&lt;item&gt;457&lt;/item&gt;&lt;item&gt;460&lt;/item&gt;&lt;item&gt;481&lt;/item&gt;&lt;item&gt;486&lt;/item&gt;&lt;item&gt;488&lt;/item&gt;&lt;item&gt;494&lt;/item&gt;&lt;item&gt;497&lt;/item&gt;&lt;item&gt;498&lt;/item&gt;&lt;item&gt;499&lt;/item&gt;&lt;item&gt;503&lt;/item&gt;&lt;item&gt;504&lt;/item&gt;&lt;item&gt;505&lt;/item&gt;&lt;item&gt;506&lt;/item&gt;&lt;item&gt;508&lt;/item&gt;&lt;item&gt;510&lt;/item&gt;&lt;item&gt;511&lt;/item&gt;&lt;item&gt;512&lt;/item&gt;&lt;item&gt;513&lt;/item&gt;&lt;item&gt;515&lt;/item&gt;&lt;item&gt;517&lt;/item&gt;&lt;item&gt;519&lt;/item&gt;&lt;item&gt;520&lt;/item&gt;&lt;item&gt;522&lt;/item&gt;&lt;item&gt;523&lt;/item&gt;&lt;item&gt;525&lt;/item&gt;&lt;item&gt;526&lt;/item&gt;&lt;item&gt;528&lt;/item&gt;&lt;item&gt;529&lt;/item&gt;&lt;item&gt;530&lt;/item&gt;&lt;item&gt;531&lt;/item&gt;&lt;item&gt;532&lt;/item&gt;&lt;item&gt;533&lt;/item&gt;&lt;item&gt;534&lt;/item&gt;&lt;item&gt;539&lt;/item&gt;&lt;item&gt;541&lt;/item&gt;&lt;item&gt;542&lt;/item&gt;&lt;item&gt;543&lt;/item&gt;&lt;item&gt;549&lt;/item&gt;&lt;item&gt;551&lt;/item&gt;&lt;item&gt;552&lt;/item&gt;&lt;item&gt;555&lt;/item&gt;&lt;item&gt;557&lt;/item&gt;&lt;/record-ids&gt;&lt;/item&gt;&lt;/Libraries&gt;"/>
  </w:docVars>
  <w:rsids>
    <w:rsidRoot w:val="00861319"/>
    <w:rsid w:val="00000E8E"/>
    <w:rsid w:val="0000282E"/>
    <w:rsid w:val="00007BDD"/>
    <w:rsid w:val="000128E1"/>
    <w:rsid w:val="0002467A"/>
    <w:rsid w:val="00025B75"/>
    <w:rsid w:val="0003395C"/>
    <w:rsid w:val="000344E0"/>
    <w:rsid w:val="000418C7"/>
    <w:rsid w:val="00052D64"/>
    <w:rsid w:val="00063DA1"/>
    <w:rsid w:val="00065767"/>
    <w:rsid w:val="00065B82"/>
    <w:rsid w:val="00066240"/>
    <w:rsid w:val="00066333"/>
    <w:rsid w:val="0007592E"/>
    <w:rsid w:val="000829F1"/>
    <w:rsid w:val="00082C99"/>
    <w:rsid w:val="00091047"/>
    <w:rsid w:val="000A1AEC"/>
    <w:rsid w:val="000B13BB"/>
    <w:rsid w:val="000B4BCF"/>
    <w:rsid w:val="000B4DA1"/>
    <w:rsid w:val="000B57C7"/>
    <w:rsid w:val="000B688B"/>
    <w:rsid w:val="000C09A3"/>
    <w:rsid w:val="000C30BE"/>
    <w:rsid w:val="000C6959"/>
    <w:rsid w:val="000C7030"/>
    <w:rsid w:val="000D0904"/>
    <w:rsid w:val="000D39F1"/>
    <w:rsid w:val="000D5F1B"/>
    <w:rsid w:val="000D6AFF"/>
    <w:rsid w:val="000D724C"/>
    <w:rsid w:val="000D756C"/>
    <w:rsid w:val="000D7603"/>
    <w:rsid w:val="000E234D"/>
    <w:rsid w:val="000E46D9"/>
    <w:rsid w:val="000E601F"/>
    <w:rsid w:val="000E628B"/>
    <w:rsid w:val="000F04AF"/>
    <w:rsid w:val="000F7F06"/>
    <w:rsid w:val="00102F71"/>
    <w:rsid w:val="00117CFF"/>
    <w:rsid w:val="00122585"/>
    <w:rsid w:val="00124772"/>
    <w:rsid w:val="001267F2"/>
    <w:rsid w:val="001331C7"/>
    <w:rsid w:val="00140363"/>
    <w:rsid w:val="001423A5"/>
    <w:rsid w:val="001449AA"/>
    <w:rsid w:val="00146918"/>
    <w:rsid w:val="00152570"/>
    <w:rsid w:val="00155175"/>
    <w:rsid w:val="001638F3"/>
    <w:rsid w:val="00164676"/>
    <w:rsid w:val="0016621E"/>
    <w:rsid w:val="00174B1A"/>
    <w:rsid w:val="00180D78"/>
    <w:rsid w:val="00180F04"/>
    <w:rsid w:val="00181326"/>
    <w:rsid w:val="0019081F"/>
    <w:rsid w:val="00191AB8"/>
    <w:rsid w:val="0019604A"/>
    <w:rsid w:val="001A1B8C"/>
    <w:rsid w:val="001A35DE"/>
    <w:rsid w:val="001A493F"/>
    <w:rsid w:val="001A63D4"/>
    <w:rsid w:val="001B0B0D"/>
    <w:rsid w:val="001C0168"/>
    <w:rsid w:val="001C3B91"/>
    <w:rsid w:val="001D309D"/>
    <w:rsid w:val="001E14A3"/>
    <w:rsid w:val="001E7155"/>
    <w:rsid w:val="001E7528"/>
    <w:rsid w:val="001F017A"/>
    <w:rsid w:val="001F26A2"/>
    <w:rsid w:val="001F2BAD"/>
    <w:rsid w:val="001F457F"/>
    <w:rsid w:val="001F727C"/>
    <w:rsid w:val="001F7A16"/>
    <w:rsid w:val="002066DF"/>
    <w:rsid w:val="0021091A"/>
    <w:rsid w:val="00210CC4"/>
    <w:rsid w:val="00211218"/>
    <w:rsid w:val="00212959"/>
    <w:rsid w:val="00212F77"/>
    <w:rsid w:val="00213A5E"/>
    <w:rsid w:val="00217D02"/>
    <w:rsid w:val="002203BF"/>
    <w:rsid w:val="0022317C"/>
    <w:rsid w:val="00226354"/>
    <w:rsid w:val="002264E4"/>
    <w:rsid w:val="00227CA5"/>
    <w:rsid w:val="00236F04"/>
    <w:rsid w:val="002436CD"/>
    <w:rsid w:val="00243919"/>
    <w:rsid w:val="0024515C"/>
    <w:rsid w:val="002477AC"/>
    <w:rsid w:val="00247EC7"/>
    <w:rsid w:val="002510BD"/>
    <w:rsid w:val="00252354"/>
    <w:rsid w:val="002543A0"/>
    <w:rsid w:val="002702C5"/>
    <w:rsid w:val="002711C0"/>
    <w:rsid w:val="00272D79"/>
    <w:rsid w:val="0027468B"/>
    <w:rsid w:val="00275E1C"/>
    <w:rsid w:val="00281C06"/>
    <w:rsid w:val="002854D3"/>
    <w:rsid w:val="00285A9B"/>
    <w:rsid w:val="002910E1"/>
    <w:rsid w:val="00291324"/>
    <w:rsid w:val="0029275A"/>
    <w:rsid w:val="002A679C"/>
    <w:rsid w:val="002B404C"/>
    <w:rsid w:val="002B76D4"/>
    <w:rsid w:val="002B7B87"/>
    <w:rsid w:val="002C5AFF"/>
    <w:rsid w:val="002D1BC5"/>
    <w:rsid w:val="002D6FD8"/>
    <w:rsid w:val="002E2B4F"/>
    <w:rsid w:val="002E5AFE"/>
    <w:rsid w:val="002E6D72"/>
    <w:rsid w:val="002E702E"/>
    <w:rsid w:val="002F1D64"/>
    <w:rsid w:val="003026A2"/>
    <w:rsid w:val="00303CA0"/>
    <w:rsid w:val="0030527D"/>
    <w:rsid w:val="0030728E"/>
    <w:rsid w:val="00310DE7"/>
    <w:rsid w:val="00313C2B"/>
    <w:rsid w:val="003159F8"/>
    <w:rsid w:val="00321CB5"/>
    <w:rsid w:val="00330AAF"/>
    <w:rsid w:val="0033192B"/>
    <w:rsid w:val="00334493"/>
    <w:rsid w:val="003346E6"/>
    <w:rsid w:val="00346F62"/>
    <w:rsid w:val="0034712E"/>
    <w:rsid w:val="00350E21"/>
    <w:rsid w:val="00352C51"/>
    <w:rsid w:val="00357D10"/>
    <w:rsid w:val="003603FB"/>
    <w:rsid w:val="003700FC"/>
    <w:rsid w:val="003759F4"/>
    <w:rsid w:val="00377F93"/>
    <w:rsid w:val="00381EA6"/>
    <w:rsid w:val="003859DE"/>
    <w:rsid w:val="00386901"/>
    <w:rsid w:val="00387EE4"/>
    <w:rsid w:val="00387F46"/>
    <w:rsid w:val="003900C1"/>
    <w:rsid w:val="003952D1"/>
    <w:rsid w:val="003966E0"/>
    <w:rsid w:val="00396A5D"/>
    <w:rsid w:val="003976AB"/>
    <w:rsid w:val="00397A5F"/>
    <w:rsid w:val="003A0100"/>
    <w:rsid w:val="003A399B"/>
    <w:rsid w:val="003B2506"/>
    <w:rsid w:val="003B29C0"/>
    <w:rsid w:val="003B7EDF"/>
    <w:rsid w:val="003C33A8"/>
    <w:rsid w:val="003C3B6B"/>
    <w:rsid w:val="003C458D"/>
    <w:rsid w:val="003C50F2"/>
    <w:rsid w:val="003D28F6"/>
    <w:rsid w:val="003D6C74"/>
    <w:rsid w:val="003D71C1"/>
    <w:rsid w:val="003E22DF"/>
    <w:rsid w:val="003E3A70"/>
    <w:rsid w:val="003F2BD8"/>
    <w:rsid w:val="003F323C"/>
    <w:rsid w:val="003F3661"/>
    <w:rsid w:val="003F3909"/>
    <w:rsid w:val="003F57CD"/>
    <w:rsid w:val="003F7FA9"/>
    <w:rsid w:val="00402425"/>
    <w:rsid w:val="00403686"/>
    <w:rsid w:val="004065E1"/>
    <w:rsid w:val="004109FF"/>
    <w:rsid w:val="00412D91"/>
    <w:rsid w:val="00430A61"/>
    <w:rsid w:val="0043376E"/>
    <w:rsid w:val="00443AB3"/>
    <w:rsid w:val="004440DB"/>
    <w:rsid w:val="00445D1B"/>
    <w:rsid w:val="00446201"/>
    <w:rsid w:val="00446268"/>
    <w:rsid w:val="0045422A"/>
    <w:rsid w:val="00455022"/>
    <w:rsid w:val="00462FB0"/>
    <w:rsid w:val="004640E8"/>
    <w:rsid w:val="00464F8B"/>
    <w:rsid w:val="0046665B"/>
    <w:rsid w:val="004667C3"/>
    <w:rsid w:val="00470EA9"/>
    <w:rsid w:val="004733E9"/>
    <w:rsid w:val="00480F7A"/>
    <w:rsid w:val="00484C16"/>
    <w:rsid w:val="00485BA9"/>
    <w:rsid w:val="00486507"/>
    <w:rsid w:val="0048721A"/>
    <w:rsid w:val="0049226E"/>
    <w:rsid w:val="004964BD"/>
    <w:rsid w:val="00496614"/>
    <w:rsid w:val="00497A41"/>
    <w:rsid w:val="004A352B"/>
    <w:rsid w:val="004B0EA1"/>
    <w:rsid w:val="004B2EDA"/>
    <w:rsid w:val="004B5275"/>
    <w:rsid w:val="004B5CD7"/>
    <w:rsid w:val="004B6173"/>
    <w:rsid w:val="004B633D"/>
    <w:rsid w:val="004B6A5A"/>
    <w:rsid w:val="004C0AF0"/>
    <w:rsid w:val="004C18FC"/>
    <w:rsid w:val="004C520B"/>
    <w:rsid w:val="004C5AD3"/>
    <w:rsid w:val="004C5B0A"/>
    <w:rsid w:val="004D0D6B"/>
    <w:rsid w:val="004D2028"/>
    <w:rsid w:val="004D4305"/>
    <w:rsid w:val="004D4835"/>
    <w:rsid w:val="004D4D34"/>
    <w:rsid w:val="004D5192"/>
    <w:rsid w:val="004E0E59"/>
    <w:rsid w:val="004E15E6"/>
    <w:rsid w:val="004E3A55"/>
    <w:rsid w:val="004F05AA"/>
    <w:rsid w:val="004F5335"/>
    <w:rsid w:val="00502492"/>
    <w:rsid w:val="00504DEB"/>
    <w:rsid w:val="00507F64"/>
    <w:rsid w:val="00510429"/>
    <w:rsid w:val="00512AE6"/>
    <w:rsid w:val="00513C57"/>
    <w:rsid w:val="005143F3"/>
    <w:rsid w:val="00522224"/>
    <w:rsid w:val="0052547D"/>
    <w:rsid w:val="0052640F"/>
    <w:rsid w:val="00527AD8"/>
    <w:rsid w:val="00534066"/>
    <w:rsid w:val="0053456C"/>
    <w:rsid w:val="005372B3"/>
    <w:rsid w:val="00540DB3"/>
    <w:rsid w:val="00541F38"/>
    <w:rsid w:val="005426CA"/>
    <w:rsid w:val="005470C1"/>
    <w:rsid w:val="00555CC8"/>
    <w:rsid w:val="00560893"/>
    <w:rsid w:val="0057128D"/>
    <w:rsid w:val="005765FC"/>
    <w:rsid w:val="005818F6"/>
    <w:rsid w:val="005818FD"/>
    <w:rsid w:val="00581F58"/>
    <w:rsid w:val="00582096"/>
    <w:rsid w:val="00583B0E"/>
    <w:rsid w:val="005923B5"/>
    <w:rsid w:val="005A00C0"/>
    <w:rsid w:val="005A09B7"/>
    <w:rsid w:val="005A0EA0"/>
    <w:rsid w:val="005A1264"/>
    <w:rsid w:val="005A3C6E"/>
    <w:rsid w:val="005B040E"/>
    <w:rsid w:val="005B0B92"/>
    <w:rsid w:val="005B0D4B"/>
    <w:rsid w:val="005C262A"/>
    <w:rsid w:val="005C4062"/>
    <w:rsid w:val="005C76B3"/>
    <w:rsid w:val="005D10F7"/>
    <w:rsid w:val="005D1447"/>
    <w:rsid w:val="005D1B34"/>
    <w:rsid w:val="005D6CA4"/>
    <w:rsid w:val="005D7D45"/>
    <w:rsid w:val="005E4FED"/>
    <w:rsid w:val="005F065E"/>
    <w:rsid w:val="005F3A71"/>
    <w:rsid w:val="00604513"/>
    <w:rsid w:val="00606A64"/>
    <w:rsid w:val="00613EAC"/>
    <w:rsid w:val="00614215"/>
    <w:rsid w:val="00614306"/>
    <w:rsid w:val="00625008"/>
    <w:rsid w:val="00625306"/>
    <w:rsid w:val="00625A6B"/>
    <w:rsid w:val="00627E5C"/>
    <w:rsid w:val="00632876"/>
    <w:rsid w:val="0063447F"/>
    <w:rsid w:val="00637BC3"/>
    <w:rsid w:val="00643377"/>
    <w:rsid w:val="0064367C"/>
    <w:rsid w:val="00655BDF"/>
    <w:rsid w:val="00661DE9"/>
    <w:rsid w:val="00664EFC"/>
    <w:rsid w:val="006665C2"/>
    <w:rsid w:val="006668D9"/>
    <w:rsid w:val="00667523"/>
    <w:rsid w:val="006742B2"/>
    <w:rsid w:val="0067514E"/>
    <w:rsid w:val="00681400"/>
    <w:rsid w:val="00681E79"/>
    <w:rsid w:val="00691DD3"/>
    <w:rsid w:val="00696A02"/>
    <w:rsid w:val="006A684B"/>
    <w:rsid w:val="006B679D"/>
    <w:rsid w:val="006B6D2F"/>
    <w:rsid w:val="006C119E"/>
    <w:rsid w:val="006C1281"/>
    <w:rsid w:val="006C25C0"/>
    <w:rsid w:val="006C441A"/>
    <w:rsid w:val="006E08D7"/>
    <w:rsid w:val="006E257F"/>
    <w:rsid w:val="006E2DBB"/>
    <w:rsid w:val="006E56B5"/>
    <w:rsid w:val="006F4465"/>
    <w:rsid w:val="006F486A"/>
    <w:rsid w:val="006F5852"/>
    <w:rsid w:val="006F7B5F"/>
    <w:rsid w:val="00702FBA"/>
    <w:rsid w:val="00705C5E"/>
    <w:rsid w:val="00705F8B"/>
    <w:rsid w:val="0070715D"/>
    <w:rsid w:val="007072D5"/>
    <w:rsid w:val="00711F49"/>
    <w:rsid w:val="00712F07"/>
    <w:rsid w:val="007149DD"/>
    <w:rsid w:val="00722139"/>
    <w:rsid w:val="0072306A"/>
    <w:rsid w:val="00723EF4"/>
    <w:rsid w:val="00725CCF"/>
    <w:rsid w:val="007267C0"/>
    <w:rsid w:val="007331B2"/>
    <w:rsid w:val="00740881"/>
    <w:rsid w:val="0074273C"/>
    <w:rsid w:val="00742D30"/>
    <w:rsid w:val="00751EB3"/>
    <w:rsid w:val="0075462C"/>
    <w:rsid w:val="00757698"/>
    <w:rsid w:val="00757BB7"/>
    <w:rsid w:val="00761D12"/>
    <w:rsid w:val="007670C2"/>
    <w:rsid w:val="00770CB9"/>
    <w:rsid w:val="00775FDA"/>
    <w:rsid w:val="00776C6D"/>
    <w:rsid w:val="007818BF"/>
    <w:rsid w:val="007855F1"/>
    <w:rsid w:val="00785ED9"/>
    <w:rsid w:val="00794D3C"/>
    <w:rsid w:val="00795DB7"/>
    <w:rsid w:val="007A44C6"/>
    <w:rsid w:val="007A5EA9"/>
    <w:rsid w:val="007A6FAC"/>
    <w:rsid w:val="007B3E20"/>
    <w:rsid w:val="007B3EA2"/>
    <w:rsid w:val="007C041C"/>
    <w:rsid w:val="007C63E1"/>
    <w:rsid w:val="007C67B6"/>
    <w:rsid w:val="007D1257"/>
    <w:rsid w:val="007D4B44"/>
    <w:rsid w:val="007E08BE"/>
    <w:rsid w:val="007E12EB"/>
    <w:rsid w:val="007E150B"/>
    <w:rsid w:val="007E3A7D"/>
    <w:rsid w:val="007F2248"/>
    <w:rsid w:val="007F28EA"/>
    <w:rsid w:val="007F5536"/>
    <w:rsid w:val="007F6A85"/>
    <w:rsid w:val="00806C6A"/>
    <w:rsid w:val="00807EB8"/>
    <w:rsid w:val="00813C1B"/>
    <w:rsid w:val="00820ECC"/>
    <w:rsid w:val="008228FD"/>
    <w:rsid w:val="00824F25"/>
    <w:rsid w:val="00825018"/>
    <w:rsid w:val="0082742E"/>
    <w:rsid w:val="00833506"/>
    <w:rsid w:val="008368D1"/>
    <w:rsid w:val="00840A74"/>
    <w:rsid w:val="0084205B"/>
    <w:rsid w:val="00843AA1"/>
    <w:rsid w:val="00850DBD"/>
    <w:rsid w:val="00853710"/>
    <w:rsid w:val="00856846"/>
    <w:rsid w:val="00861319"/>
    <w:rsid w:val="008613A6"/>
    <w:rsid w:val="00862133"/>
    <w:rsid w:val="00862E4D"/>
    <w:rsid w:val="00865BC2"/>
    <w:rsid w:val="00871593"/>
    <w:rsid w:val="00872745"/>
    <w:rsid w:val="00872A43"/>
    <w:rsid w:val="0087327B"/>
    <w:rsid w:val="00873D0B"/>
    <w:rsid w:val="0087474C"/>
    <w:rsid w:val="00881BA8"/>
    <w:rsid w:val="00881DB2"/>
    <w:rsid w:val="00886173"/>
    <w:rsid w:val="0089034B"/>
    <w:rsid w:val="00891BBA"/>
    <w:rsid w:val="00895446"/>
    <w:rsid w:val="00896933"/>
    <w:rsid w:val="008A71A6"/>
    <w:rsid w:val="008A7F10"/>
    <w:rsid w:val="008B0D5F"/>
    <w:rsid w:val="008B1D6A"/>
    <w:rsid w:val="008B3A31"/>
    <w:rsid w:val="008B5B5B"/>
    <w:rsid w:val="008C2653"/>
    <w:rsid w:val="008C288D"/>
    <w:rsid w:val="008C3003"/>
    <w:rsid w:val="008C4E11"/>
    <w:rsid w:val="008D4E69"/>
    <w:rsid w:val="008E1728"/>
    <w:rsid w:val="008E345E"/>
    <w:rsid w:val="008E45A6"/>
    <w:rsid w:val="008F27B4"/>
    <w:rsid w:val="008F2E40"/>
    <w:rsid w:val="008F2FF1"/>
    <w:rsid w:val="008F5429"/>
    <w:rsid w:val="009001DE"/>
    <w:rsid w:val="009046C7"/>
    <w:rsid w:val="0090668B"/>
    <w:rsid w:val="00912C6E"/>
    <w:rsid w:val="009231A5"/>
    <w:rsid w:val="00925563"/>
    <w:rsid w:val="00926676"/>
    <w:rsid w:val="00931C1C"/>
    <w:rsid w:val="009435EE"/>
    <w:rsid w:val="00947A41"/>
    <w:rsid w:val="009530B5"/>
    <w:rsid w:val="00960BAD"/>
    <w:rsid w:val="009611E0"/>
    <w:rsid w:val="00961B32"/>
    <w:rsid w:val="00963D0A"/>
    <w:rsid w:val="00964FA6"/>
    <w:rsid w:val="00965517"/>
    <w:rsid w:val="00971D74"/>
    <w:rsid w:val="00974AA8"/>
    <w:rsid w:val="00974FDF"/>
    <w:rsid w:val="00975856"/>
    <w:rsid w:val="009770EB"/>
    <w:rsid w:val="00984568"/>
    <w:rsid w:val="00985FF7"/>
    <w:rsid w:val="00987804"/>
    <w:rsid w:val="009942B5"/>
    <w:rsid w:val="009A0DA0"/>
    <w:rsid w:val="009A3F91"/>
    <w:rsid w:val="009A5175"/>
    <w:rsid w:val="009B0912"/>
    <w:rsid w:val="009B401F"/>
    <w:rsid w:val="009B60C5"/>
    <w:rsid w:val="009C2D43"/>
    <w:rsid w:val="009C2EA6"/>
    <w:rsid w:val="009C3CA5"/>
    <w:rsid w:val="009C46D7"/>
    <w:rsid w:val="009C4D03"/>
    <w:rsid w:val="009C6E6A"/>
    <w:rsid w:val="009C7B6E"/>
    <w:rsid w:val="009D4887"/>
    <w:rsid w:val="009E2879"/>
    <w:rsid w:val="009F0B64"/>
    <w:rsid w:val="009F2FC8"/>
    <w:rsid w:val="009F3DFA"/>
    <w:rsid w:val="009F5751"/>
    <w:rsid w:val="00A00F28"/>
    <w:rsid w:val="00A04733"/>
    <w:rsid w:val="00A2731C"/>
    <w:rsid w:val="00A27C59"/>
    <w:rsid w:val="00A3079C"/>
    <w:rsid w:val="00A33665"/>
    <w:rsid w:val="00A34877"/>
    <w:rsid w:val="00A3725B"/>
    <w:rsid w:val="00A41437"/>
    <w:rsid w:val="00A5296D"/>
    <w:rsid w:val="00A555EA"/>
    <w:rsid w:val="00A63F34"/>
    <w:rsid w:val="00A768C8"/>
    <w:rsid w:val="00A81EC3"/>
    <w:rsid w:val="00A825B1"/>
    <w:rsid w:val="00A84AE7"/>
    <w:rsid w:val="00A91F4B"/>
    <w:rsid w:val="00A954DF"/>
    <w:rsid w:val="00A96C19"/>
    <w:rsid w:val="00AA19C2"/>
    <w:rsid w:val="00AA19E0"/>
    <w:rsid w:val="00AA375B"/>
    <w:rsid w:val="00AA3926"/>
    <w:rsid w:val="00AB04D8"/>
    <w:rsid w:val="00AB07D3"/>
    <w:rsid w:val="00AB2F7C"/>
    <w:rsid w:val="00AB6333"/>
    <w:rsid w:val="00AB7AAD"/>
    <w:rsid w:val="00AC1585"/>
    <w:rsid w:val="00AC1AE7"/>
    <w:rsid w:val="00AC1AE8"/>
    <w:rsid w:val="00AC2690"/>
    <w:rsid w:val="00AD14FA"/>
    <w:rsid w:val="00AD6939"/>
    <w:rsid w:val="00AD7201"/>
    <w:rsid w:val="00AE0B0D"/>
    <w:rsid w:val="00AE0B91"/>
    <w:rsid w:val="00AE16E2"/>
    <w:rsid w:val="00AF49CB"/>
    <w:rsid w:val="00B025C5"/>
    <w:rsid w:val="00B04C67"/>
    <w:rsid w:val="00B052A7"/>
    <w:rsid w:val="00B113AD"/>
    <w:rsid w:val="00B16442"/>
    <w:rsid w:val="00B205B7"/>
    <w:rsid w:val="00B22455"/>
    <w:rsid w:val="00B25C41"/>
    <w:rsid w:val="00B32F6C"/>
    <w:rsid w:val="00B3771B"/>
    <w:rsid w:val="00B405D3"/>
    <w:rsid w:val="00B44B8C"/>
    <w:rsid w:val="00B4774B"/>
    <w:rsid w:val="00B507D6"/>
    <w:rsid w:val="00B6623F"/>
    <w:rsid w:val="00B662D1"/>
    <w:rsid w:val="00B7002B"/>
    <w:rsid w:val="00B70A62"/>
    <w:rsid w:val="00B70F4F"/>
    <w:rsid w:val="00B71869"/>
    <w:rsid w:val="00B71D73"/>
    <w:rsid w:val="00B82360"/>
    <w:rsid w:val="00B8448C"/>
    <w:rsid w:val="00B85BFB"/>
    <w:rsid w:val="00B87E88"/>
    <w:rsid w:val="00B9245F"/>
    <w:rsid w:val="00B93DDB"/>
    <w:rsid w:val="00B948F6"/>
    <w:rsid w:val="00B972A4"/>
    <w:rsid w:val="00BA127E"/>
    <w:rsid w:val="00BA6291"/>
    <w:rsid w:val="00BB1513"/>
    <w:rsid w:val="00BB1BC9"/>
    <w:rsid w:val="00BB2162"/>
    <w:rsid w:val="00BC0C28"/>
    <w:rsid w:val="00BC318F"/>
    <w:rsid w:val="00BC4842"/>
    <w:rsid w:val="00BC60E5"/>
    <w:rsid w:val="00BD0C0B"/>
    <w:rsid w:val="00BD1105"/>
    <w:rsid w:val="00BE2FDC"/>
    <w:rsid w:val="00BE6845"/>
    <w:rsid w:val="00BF18E5"/>
    <w:rsid w:val="00BF3734"/>
    <w:rsid w:val="00BF4ECF"/>
    <w:rsid w:val="00BF59E7"/>
    <w:rsid w:val="00BF5BC5"/>
    <w:rsid w:val="00BF7AFD"/>
    <w:rsid w:val="00C0127E"/>
    <w:rsid w:val="00C076A7"/>
    <w:rsid w:val="00C164B0"/>
    <w:rsid w:val="00C178AB"/>
    <w:rsid w:val="00C27C92"/>
    <w:rsid w:val="00C303C6"/>
    <w:rsid w:val="00C326E3"/>
    <w:rsid w:val="00C338A8"/>
    <w:rsid w:val="00C3529D"/>
    <w:rsid w:val="00C36695"/>
    <w:rsid w:val="00C429B6"/>
    <w:rsid w:val="00C42F5F"/>
    <w:rsid w:val="00C52364"/>
    <w:rsid w:val="00C54F70"/>
    <w:rsid w:val="00C568AA"/>
    <w:rsid w:val="00C662B1"/>
    <w:rsid w:val="00C66B63"/>
    <w:rsid w:val="00C67571"/>
    <w:rsid w:val="00C75C1E"/>
    <w:rsid w:val="00C8458E"/>
    <w:rsid w:val="00C87121"/>
    <w:rsid w:val="00C90B84"/>
    <w:rsid w:val="00C92EE7"/>
    <w:rsid w:val="00CA16EA"/>
    <w:rsid w:val="00CA297E"/>
    <w:rsid w:val="00CA7272"/>
    <w:rsid w:val="00CB30B2"/>
    <w:rsid w:val="00CB313A"/>
    <w:rsid w:val="00CB514D"/>
    <w:rsid w:val="00CB5B4F"/>
    <w:rsid w:val="00CC0D1C"/>
    <w:rsid w:val="00CC2B77"/>
    <w:rsid w:val="00CC4BC4"/>
    <w:rsid w:val="00CC75B7"/>
    <w:rsid w:val="00CD3767"/>
    <w:rsid w:val="00CF2D1E"/>
    <w:rsid w:val="00CF3D11"/>
    <w:rsid w:val="00CF53FA"/>
    <w:rsid w:val="00CF5E03"/>
    <w:rsid w:val="00CF7D74"/>
    <w:rsid w:val="00D005FD"/>
    <w:rsid w:val="00D023E9"/>
    <w:rsid w:val="00D052C5"/>
    <w:rsid w:val="00D16266"/>
    <w:rsid w:val="00D17882"/>
    <w:rsid w:val="00D219D7"/>
    <w:rsid w:val="00D26291"/>
    <w:rsid w:val="00D31627"/>
    <w:rsid w:val="00D3202B"/>
    <w:rsid w:val="00D321F1"/>
    <w:rsid w:val="00D32652"/>
    <w:rsid w:val="00D357EE"/>
    <w:rsid w:val="00D40E64"/>
    <w:rsid w:val="00D41A64"/>
    <w:rsid w:val="00D44DD1"/>
    <w:rsid w:val="00D46376"/>
    <w:rsid w:val="00D47D7E"/>
    <w:rsid w:val="00D47E4F"/>
    <w:rsid w:val="00D521B0"/>
    <w:rsid w:val="00D5298D"/>
    <w:rsid w:val="00D5594F"/>
    <w:rsid w:val="00D56A49"/>
    <w:rsid w:val="00D56ADB"/>
    <w:rsid w:val="00D57C39"/>
    <w:rsid w:val="00D603B3"/>
    <w:rsid w:val="00D61A67"/>
    <w:rsid w:val="00D62712"/>
    <w:rsid w:val="00D62F98"/>
    <w:rsid w:val="00D63D08"/>
    <w:rsid w:val="00D654FC"/>
    <w:rsid w:val="00D66B4B"/>
    <w:rsid w:val="00D66DE8"/>
    <w:rsid w:val="00D66F65"/>
    <w:rsid w:val="00D66F68"/>
    <w:rsid w:val="00D71830"/>
    <w:rsid w:val="00D72979"/>
    <w:rsid w:val="00D74196"/>
    <w:rsid w:val="00D75B21"/>
    <w:rsid w:val="00D766D1"/>
    <w:rsid w:val="00D821EC"/>
    <w:rsid w:val="00D85895"/>
    <w:rsid w:val="00D87137"/>
    <w:rsid w:val="00D91756"/>
    <w:rsid w:val="00D954B3"/>
    <w:rsid w:val="00D955CE"/>
    <w:rsid w:val="00D97B8F"/>
    <w:rsid w:val="00DA24A7"/>
    <w:rsid w:val="00DA4756"/>
    <w:rsid w:val="00DA498E"/>
    <w:rsid w:val="00DB0898"/>
    <w:rsid w:val="00DB24D5"/>
    <w:rsid w:val="00DB2D22"/>
    <w:rsid w:val="00DB3B32"/>
    <w:rsid w:val="00DB49CB"/>
    <w:rsid w:val="00DB7CF4"/>
    <w:rsid w:val="00DC04F2"/>
    <w:rsid w:val="00DC0F2A"/>
    <w:rsid w:val="00DC1694"/>
    <w:rsid w:val="00DC1DEC"/>
    <w:rsid w:val="00DC5DB7"/>
    <w:rsid w:val="00DC6933"/>
    <w:rsid w:val="00DC72AB"/>
    <w:rsid w:val="00DD2AD9"/>
    <w:rsid w:val="00DD4789"/>
    <w:rsid w:val="00DD7A91"/>
    <w:rsid w:val="00DE0722"/>
    <w:rsid w:val="00DE26D4"/>
    <w:rsid w:val="00DE2A98"/>
    <w:rsid w:val="00DE46AD"/>
    <w:rsid w:val="00DE5DD9"/>
    <w:rsid w:val="00DF0BD5"/>
    <w:rsid w:val="00DF0DD4"/>
    <w:rsid w:val="00DF3889"/>
    <w:rsid w:val="00DF521A"/>
    <w:rsid w:val="00DF5500"/>
    <w:rsid w:val="00E06BDE"/>
    <w:rsid w:val="00E107AB"/>
    <w:rsid w:val="00E128EF"/>
    <w:rsid w:val="00E133DA"/>
    <w:rsid w:val="00E14A8E"/>
    <w:rsid w:val="00E17BB4"/>
    <w:rsid w:val="00E22559"/>
    <w:rsid w:val="00E3122D"/>
    <w:rsid w:val="00E374EC"/>
    <w:rsid w:val="00E50D2F"/>
    <w:rsid w:val="00E552C5"/>
    <w:rsid w:val="00E60D2E"/>
    <w:rsid w:val="00E62E1E"/>
    <w:rsid w:val="00E70329"/>
    <w:rsid w:val="00E712EC"/>
    <w:rsid w:val="00E71E9D"/>
    <w:rsid w:val="00E729C8"/>
    <w:rsid w:val="00E810E9"/>
    <w:rsid w:val="00E833CC"/>
    <w:rsid w:val="00E86D4A"/>
    <w:rsid w:val="00E90AE1"/>
    <w:rsid w:val="00E94460"/>
    <w:rsid w:val="00E95EFA"/>
    <w:rsid w:val="00E97EE0"/>
    <w:rsid w:val="00EA2A88"/>
    <w:rsid w:val="00EA4D7E"/>
    <w:rsid w:val="00EA5613"/>
    <w:rsid w:val="00EB1148"/>
    <w:rsid w:val="00EB1B79"/>
    <w:rsid w:val="00EB4BEB"/>
    <w:rsid w:val="00EB525E"/>
    <w:rsid w:val="00EB608A"/>
    <w:rsid w:val="00EC1B74"/>
    <w:rsid w:val="00EC6938"/>
    <w:rsid w:val="00EC6FC7"/>
    <w:rsid w:val="00EC72F9"/>
    <w:rsid w:val="00ED7BD7"/>
    <w:rsid w:val="00ED7D0B"/>
    <w:rsid w:val="00EE1474"/>
    <w:rsid w:val="00EE3E07"/>
    <w:rsid w:val="00EF4B00"/>
    <w:rsid w:val="00F0396E"/>
    <w:rsid w:val="00F05EAE"/>
    <w:rsid w:val="00F06EE1"/>
    <w:rsid w:val="00F07217"/>
    <w:rsid w:val="00F075F5"/>
    <w:rsid w:val="00F10A53"/>
    <w:rsid w:val="00F11536"/>
    <w:rsid w:val="00F14F57"/>
    <w:rsid w:val="00F1573A"/>
    <w:rsid w:val="00F264C2"/>
    <w:rsid w:val="00F35F47"/>
    <w:rsid w:val="00F36F3D"/>
    <w:rsid w:val="00F42153"/>
    <w:rsid w:val="00F42B9F"/>
    <w:rsid w:val="00F436C2"/>
    <w:rsid w:val="00F525BB"/>
    <w:rsid w:val="00F54ACA"/>
    <w:rsid w:val="00F56D14"/>
    <w:rsid w:val="00F576F6"/>
    <w:rsid w:val="00F60AB1"/>
    <w:rsid w:val="00F66809"/>
    <w:rsid w:val="00F6756B"/>
    <w:rsid w:val="00F7030C"/>
    <w:rsid w:val="00F70940"/>
    <w:rsid w:val="00F7235A"/>
    <w:rsid w:val="00F723D4"/>
    <w:rsid w:val="00F76F69"/>
    <w:rsid w:val="00F817E7"/>
    <w:rsid w:val="00F84999"/>
    <w:rsid w:val="00F94D5D"/>
    <w:rsid w:val="00F95B67"/>
    <w:rsid w:val="00F96E9F"/>
    <w:rsid w:val="00FA083E"/>
    <w:rsid w:val="00FA28D8"/>
    <w:rsid w:val="00FA31C1"/>
    <w:rsid w:val="00FA5473"/>
    <w:rsid w:val="00FA7951"/>
    <w:rsid w:val="00FB402A"/>
    <w:rsid w:val="00FB513D"/>
    <w:rsid w:val="00FD01CB"/>
    <w:rsid w:val="00FD28AE"/>
    <w:rsid w:val="00FD3EE8"/>
    <w:rsid w:val="00FD5101"/>
    <w:rsid w:val="00FD55B4"/>
    <w:rsid w:val="00FD5AE5"/>
    <w:rsid w:val="00FD6385"/>
    <w:rsid w:val="00FE558F"/>
    <w:rsid w:val="00FF059D"/>
    <w:rsid w:val="00FF1EE0"/>
    <w:rsid w:val="00FF2E84"/>
    <w:rsid w:val="00FF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CF15F5-3423-47DE-9AC2-0237B314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07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3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B32"/>
    <w:rPr>
      <w:rFonts w:ascii="Segoe UI" w:hAnsi="Segoe UI" w:cs="Segoe UI"/>
      <w:sz w:val="18"/>
      <w:szCs w:val="18"/>
    </w:rPr>
  </w:style>
  <w:style w:type="character" w:customStyle="1" w:styleId="A5">
    <w:name w:val="A5"/>
    <w:uiPriority w:val="99"/>
    <w:rsid w:val="00303CA0"/>
    <w:rPr>
      <w:color w:val="000000"/>
      <w:sz w:val="14"/>
      <w:szCs w:val="14"/>
    </w:rPr>
  </w:style>
  <w:style w:type="paragraph" w:customStyle="1" w:styleId="Pa5">
    <w:name w:val="Pa5"/>
    <w:basedOn w:val="Normal"/>
    <w:next w:val="Normal"/>
    <w:uiPriority w:val="99"/>
    <w:rsid w:val="005C4062"/>
    <w:pPr>
      <w:autoSpaceDE w:val="0"/>
      <w:autoSpaceDN w:val="0"/>
      <w:adjustRightInd w:val="0"/>
      <w:spacing w:after="0" w:line="181" w:lineRule="atLeast"/>
    </w:pPr>
    <w:rPr>
      <w:rFonts w:ascii="Myriad Pro Light Cond" w:hAnsi="Myriad Pro Light Cond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37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4EC"/>
  </w:style>
  <w:style w:type="paragraph" w:styleId="Footer">
    <w:name w:val="footer"/>
    <w:basedOn w:val="Normal"/>
    <w:link w:val="FooterChar"/>
    <w:uiPriority w:val="99"/>
    <w:unhideWhenUsed/>
    <w:rsid w:val="00E37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EC"/>
  </w:style>
  <w:style w:type="table" w:customStyle="1" w:styleId="TableGrid1">
    <w:name w:val="Table Grid1"/>
    <w:basedOn w:val="TableNormal"/>
    <w:next w:val="TableGrid"/>
    <w:uiPriority w:val="39"/>
    <w:rsid w:val="00B3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3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85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81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3E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5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E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EA9"/>
    <w:rPr>
      <w:b/>
      <w:bCs/>
      <w:sz w:val="20"/>
      <w:szCs w:val="20"/>
    </w:rPr>
  </w:style>
  <w:style w:type="table" w:customStyle="1" w:styleId="TableGrid6">
    <w:name w:val="Table Grid6"/>
    <w:basedOn w:val="TableNormal"/>
    <w:next w:val="TableGrid"/>
    <w:uiPriority w:val="39"/>
    <w:rsid w:val="00D60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eet-address">
    <w:name w:val="street-address"/>
    <w:basedOn w:val="DefaultParagraphFont"/>
    <w:rsid w:val="00613EAC"/>
  </w:style>
  <w:style w:type="character" w:customStyle="1" w:styleId="locality">
    <w:name w:val="locality"/>
    <w:basedOn w:val="DefaultParagraphFont"/>
    <w:rsid w:val="00613EAC"/>
  </w:style>
  <w:style w:type="character" w:customStyle="1" w:styleId="region">
    <w:name w:val="region"/>
    <w:basedOn w:val="DefaultParagraphFont"/>
    <w:rsid w:val="00613EAC"/>
  </w:style>
  <w:style w:type="character" w:customStyle="1" w:styleId="postal-code">
    <w:name w:val="postal-code"/>
    <w:basedOn w:val="DefaultParagraphFont"/>
    <w:rsid w:val="00613EAC"/>
  </w:style>
  <w:style w:type="character" w:styleId="Hyperlink">
    <w:name w:val="Hyperlink"/>
    <w:basedOn w:val="DefaultParagraphFont"/>
    <w:uiPriority w:val="99"/>
    <w:unhideWhenUsed/>
    <w:rsid w:val="009B09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B3E2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E2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E2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E2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5F81B-C3A9-45F9-BF22-D1D95CCA2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s, Maureen</dc:creator>
  <cp:keywords/>
  <dc:description/>
  <cp:lastModifiedBy>Drakes, Maureen</cp:lastModifiedBy>
  <cp:revision>2</cp:revision>
  <cp:lastPrinted>2017-10-23T17:13:00Z</cp:lastPrinted>
  <dcterms:created xsi:type="dcterms:W3CDTF">2018-01-05T16:50:00Z</dcterms:created>
  <dcterms:modified xsi:type="dcterms:W3CDTF">2018-01-05T16:50:00Z</dcterms:modified>
</cp:coreProperties>
</file>